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58229" w14:textId="68C7F996" w:rsidR="002A3146" w:rsidRPr="00EF6370" w:rsidRDefault="002A3146" w:rsidP="002A3146">
      <w:pPr>
        <w:widowControl/>
        <w:spacing w:after="120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</w:pPr>
      <w:r w:rsidRPr="00EF637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Supplemental Table </w:t>
      </w:r>
      <w:r w:rsidRPr="00EF6370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GB"/>
        </w:rPr>
        <w:t>8</w:t>
      </w:r>
      <w:r w:rsidRPr="00EF637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. </w:t>
      </w:r>
      <w:r w:rsidR="00D4446D" w:rsidRPr="00EF637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Incremental Value of METS-IR against LE-8: </w:t>
      </w:r>
      <w:r w:rsidR="00D4446D" w:rsidRPr="00EF637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br/>
        <w:t>sensitivity analysis restricted to the 1st-99th percentile of METS-IR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2937"/>
        <w:gridCol w:w="1281"/>
      </w:tblGrid>
      <w:tr w:rsidR="00D4446D" w:rsidRPr="00EF6370" w14:paraId="6E59CC26" w14:textId="77777777" w:rsidTr="00783FC8">
        <w:trPr>
          <w:jc w:val="center"/>
        </w:trPr>
        <w:tc>
          <w:tcPr>
            <w:tcW w:w="16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10EC74" w14:textId="77777777" w:rsidR="00D4446D" w:rsidRPr="00EF6370" w:rsidRDefault="00D4446D" w:rsidP="00783FC8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Model</w:t>
            </w:r>
          </w:p>
        </w:tc>
        <w:tc>
          <w:tcPr>
            <w:tcW w:w="29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4BFD26" w14:textId="77777777" w:rsidR="00D4446D" w:rsidRPr="00EF6370" w:rsidRDefault="00D4446D" w:rsidP="00783F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Delta</w:t>
            </w:r>
          </w:p>
          <w:p w14:paraId="3B3B80EF" w14:textId="77777777" w:rsidR="00D4446D" w:rsidRPr="00EF6370" w:rsidRDefault="00D4446D" w:rsidP="00783F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  <w:t>AUC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CE1A67" w14:textId="77777777" w:rsidR="00D4446D" w:rsidRPr="00EF6370" w:rsidRDefault="00D4446D" w:rsidP="00783F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14:ligatures w14:val="standardContextual"/>
              </w:rPr>
              <w:t>P</w:t>
            </w:r>
          </w:p>
          <w:p w14:paraId="21D7C97F" w14:textId="77777777" w:rsidR="00D4446D" w:rsidRPr="00EF6370" w:rsidRDefault="00D4446D" w:rsidP="00783F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value</w:t>
            </w:r>
          </w:p>
        </w:tc>
      </w:tr>
      <w:tr w:rsidR="00D4446D" w:rsidRPr="00EF6370" w14:paraId="6AFB48B2" w14:textId="77777777" w:rsidTr="00B50D78">
        <w:trPr>
          <w:jc w:val="center"/>
        </w:trPr>
        <w:tc>
          <w:tcPr>
            <w:tcW w:w="1627" w:type="dxa"/>
            <w:tcBorders>
              <w:top w:val="single" w:sz="12" w:space="0" w:color="auto"/>
            </w:tcBorders>
            <w:vAlign w:val="center"/>
          </w:tcPr>
          <w:p w14:paraId="05F9C4CB" w14:textId="77777777" w:rsidR="00D4446D" w:rsidRPr="00EF6370" w:rsidRDefault="00D4446D" w:rsidP="00D4446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LR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644E" w14:textId="5FE030B9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43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E5E5" w14:textId="1B809919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5</w:t>
            </w:r>
          </w:p>
        </w:tc>
      </w:tr>
      <w:tr w:rsidR="00D4446D" w:rsidRPr="00EF6370" w14:paraId="30789C08" w14:textId="77777777" w:rsidTr="00B50D78">
        <w:trPr>
          <w:jc w:val="center"/>
        </w:trPr>
        <w:tc>
          <w:tcPr>
            <w:tcW w:w="1627" w:type="dxa"/>
            <w:vAlign w:val="center"/>
          </w:tcPr>
          <w:p w14:paraId="4520D1F2" w14:textId="77777777" w:rsidR="00D4446D" w:rsidRPr="00EF6370" w:rsidRDefault="00D4446D" w:rsidP="00D4446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D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FF5E" w14:textId="157856A3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0122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7372" w14:textId="563E0AE7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5</w:t>
            </w:r>
          </w:p>
        </w:tc>
      </w:tr>
      <w:tr w:rsidR="00D4446D" w:rsidRPr="00EF6370" w14:paraId="34EECDC4" w14:textId="77777777" w:rsidTr="00B50D78">
        <w:trPr>
          <w:jc w:val="center"/>
        </w:trPr>
        <w:tc>
          <w:tcPr>
            <w:tcW w:w="1627" w:type="dxa"/>
            <w:vAlign w:val="center"/>
          </w:tcPr>
          <w:p w14:paraId="1E069A8D" w14:textId="77777777" w:rsidR="00D4446D" w:rsidRPr="00EF6370" w:rsidRDefault="00D4446D" w:rsidP="00D4446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SVM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DD2C" w14:textId="055D08C9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243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EBE6" w14:textId="30B9783A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D4446D" w:rsidRPr="00EF6370" w14:paraId="3D94BCCD" w14:textId="77777777" w:rsidTr="00B50D78">
        <w:trPr>
          <w:jc w:val="center"/>
        </w:trPr>
        <w:tc>
          <w:tcPr>
            <w:tcW w:w="1627" w:type="dxa"/>
            <w:vAlign w:val="center"/>
          </w:tcPr>
          <w:p w14:paraId="4858B1AB" w14:textId="77777777" w:rsidR="00D4446D" w:rsidRPr="00EF6370" w:rsidRDefault="00D4446D" w:rsidP="00D4446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RF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C251" w14:textId="57B1049D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5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6510" w14:textId="6624C98F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9973</w:t>
            </w:r>
          </w:p>
        </w:tc>
      </w:tr>
      <w:tr w:rsidR="00D4446D" w:rsidRPr="00EF6370" w14:paraId="7959CCB1" w14:textId="77777777" w:rsidTr="00B50D78">
        <w:trPr>
          <w:jc w:val="center"/>
        </w:trPr>
        <w:tc>
          <w:tcPr>
            <w:tcW w:w="1627" w:type="dxa"/>
            <w:vAlign w:val="center"/>
          </w:tcPr>
          <w:p w14:paraId="0E1BE1D6" w14:textId="77777777" w:rsidR="00D4446D" w:rsidRPr="00EF6370" w:rsidRDefault="00D4446D" w:rsidP="00D4446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AdaBoos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8EA8" w14:textId="6249D234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4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9A8D" w14:textId="600B1F0C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8049</w:t>
            </w:r>
          </w:p>
        </w:tc>
      </w:tr>
      <w:tr w:rsidR="00D4446D" w:rsidRPr="00EF6370" w14:paraId="3841AD23" w14:textId="77777777" w:rsidTr="00B50D78">
        <w:trPr>
          <w:jc w:val="center"/>
        </w:trPr>
        <w:tc>
          <w:tcPr>
            <w:tcW w:w="1627" w:type="dxa"/>
            <w:vAlign w:val="center"/>
          </w:tcPr>
          <w:p w14:paraId="050E885B" w14:textId="77777777" w:rsidR="00D4446D" w:rsidRPr="00EF6370" w:rsidRDefault="00D4446D" w:rsidP="00D4446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XGBoos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CDD3" w14:textId="5D7AC63F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6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C510" w14:textId="082F6273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7105</w:t>
            </w:r>
          </w:p>
        </w:tc>
      </w:tr>
      <w:tr w:rsidR="00D4446D" w:rsidRPr="00EF6370" w14:paraId="53941322" w14:textId="77777777" w:rsidTr="00B50D78">
        <w:trPr>
          <w:jc w:val="center"/>
        </w:trPr>
        <w:tc>
          <w:tcPr>
            <w:tcW w:w="1627" w:type="dxa"/>
            <w:vAlign w:val="center"/>
          </w:tcPr>
          <w:p w14:paraId="4A9BE5A4" w14:textId="77777777" w:rsidR="00D4446D" w:rsidRPr="00EF6370" w:rsidRDefault="00D4446D" w:rsidP="00D4446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LightGBM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9AD2" w14:textId="6B9FA40F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8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46C1" w14:textId="6BFF7934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6662</w:t>
            </w:r>
          </w:p>
        </w:tc>
      </w:tr>
      <w:tr w:rsidR="00D4446D" w:rsidRPr="00EF6370" w14:paraId="7E8C4926" w14:textId="77777777" w:rsidTr="00B50D78">
        <w:trPr>
          <w:jc w:val="center"/>
        </w:trPr>
        <w:tc>
          <w:tcPr>
            <w:tcW w:w="1627" w:type="dxa"/>
            <w:vAlign w:val="center"/>
          </w:tcPr>
          <w:p w14:paraId="72AEE1F4" w14:textId="77777777" w:rsidR="00D4446D" w:rsidRPr="00EF6370" w:rsidRDefault="00D4446D" w:rsidP="00D4446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MLP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4F58" w14:textId="36BF49A3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61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A6A1" w14:textId="29EBC145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7279</w:t>
            </w:r>
          </w:p>
        </w:tc>
      </w:tr>
      <w:tr w:rsidR="00D4446D" w:rsidRPr="00EF6370" w14:paraId="2DA4D23A" w14:textId="77777777" w:rsidTr="00B50D78">
        <w:trPr>
          <w:jc w:val="center"/>
        </w:trPr>
        <w:tc>
          <w:tcPr>
            <w:tcW w:w="1627" w:type="dxa"/>
            <w:vAlign w:val="center"/>
          </w:tcPr>
          <w:p w14:paraId="66DF2EC3" w14:textId="77777777" w:rsidR="00D4446D" w:rsidRPr="00EF6370" w:rsidRDefault="00D4446D" w:rsidP="00D4446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KNN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E7B4" w14:textId="5A61EE4E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0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9758" w14:textId="6FAB9225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0839</w:t>
            </w:r>
          </w:p>
        </w:tc>
      </w:tr>
      <w:tr w:rsidR="00D4446D" w:rsidRPr="00EF6370" w14:paraId="3991C12F" w14:textId="77777777" w:rsidTr="00D4446D">
        <w:trPr>
          <w:jc w:val="center"/>
        </w:trPr>
        <w:tc>
          <w:tcPr>
            <w:tcW w:w="1627" w:type="dxa"/>
            <w:vAlign w:val="center"/>
          </w:tcPr>
          <w:p w14:paraId="2721CAF2" w14:textId="77777777" w:rsidR="00D4446D" w:rsidRPr="00EF6370" w:rsidRDefault="00D4446D" w:rsidP="00D4446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NB</w:t>
            </w:r>
          </w:p>
        </w:tc>
        <w:tc>
          <w:tcPr>
            <w:tcW w:w="2937" w:type="dxa"/>
            <w:tcBorders>
              <w:top w:val="nil"/>
              <w:left w:val="nil"/>
              <w:right w:val="nil"/>
            </w:tcBorders>
            <w:vAlign w:val="center"/>
          </w:tcPr>
          <w:p w14:paraId="56737184" w14:textId="7346A343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2296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vAlign w:val="center"/>
          </w:tcPr>
          <w:p w14:paraId="25D6B95C" w14:textId="20EC4426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5</w:t>
            </w:r>
          </w:p>
        </w:tc>
      </w:tr>
      <w:tr w:rsidR="00D4446D" w:rsidRPr="00EF6370" w14:paraId="46C5B4BF" w14:textId="77777777" w:rsidTr="00D4446D">
        <w:trPr>
          <w:jc w:val="center"/>
        </w:trPr>
        <w:tc>
          <w:tcPr>
            <w:tcW w:w="1627" w:type="dxa"/>
            <w:tcBorders>
              <w:bottom w:val="single" w:sz="12" w:space="0" w:color="auto"/>
            </w:tcBorders>
            <w:vAlign w:val="center"/>
          </w:tcPr>
          <w:p w14:paraId="27ACFBD9" w14:textId="77777777" w:rsidR="00D4446D" w:rsidRPr="00EF6370" w:rsidRDefault="00D4446D" w:rsidP="00D4446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CatBoost</w:t>
            </w:r>
          </w:p>
        </w:tc>
        <w:tc>
          <w:tcPr>
            <w:tcW w:w="293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2466A28" w14:textId="31AD177B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4336</w:t>
            </w:r>
          </w:p>
        </w:tc>
        <w:tc>
          <w:tcPr>
            <w:tcW w:w="128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2634E75" w14:textId="0DAE61C1" w:rsidR="00D4446D" w:rsidRPr="00EF6370" w:rsidRDefault="00D4446D" w:rsidP="00D444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EF6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5</w:t>
            </w:r>
          </w:p>
        </w:tc>
      </w:tr>
    </w:tbl>
    <w:p w14:paraId="29B3DFDA" w14:textId="137940CF" w:rsidR="00D4446D" w:rsidRPr="00EF6370" w:rsidRDefault="00D4446D" w:rsidP="00D4446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  <w14:ligatures w14:val="standardContextual"/>
        </w:rPr>
        <w:t>Incremental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en-GB"/>
          <w14:ligatures w14:val="standardContextual"/>
        </w:rPr>
        <w:t xml:space="preserve"> v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  <w14:ligatures w14:val="standardContextual"/>
        </w:rPr>
        <w:t>alue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en-GB"/>
          <w14:ligatures w14:val="standardContextual"/>
        </w:rPr>
        <w:t xml:space="preserve"> was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reported as delta AUC of 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LE-8 predictors plus METS-IR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vs 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LE-8 predictors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solely, </w:t>
      </w:r>
      <w:r w:rsidR="005E69FE"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after restricting the analysis to</w:t>
      </w:r>
      <w:r w:rsidR="005E69FE"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  <w14:ligatures w14:val="standardContextual"/>
        </w:rPr>
        <w:t>the 1st-99th percentile of METS-IR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. </w:t>
      </w:r>
    </w:p>
    <w:p w14:paraId="749F6736" w14:textId="77777777" w:rsidR="00D4446D" w:rsidRPr="00EF6370" w:rsidRDefault="00D4446D" w:rsidP="00D4446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METS-IR, metabolic score 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for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insulin resistance;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  <w14:ligatures w14:val="standardContextual"/>
        </w:rPr>
        <w:t>LE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en-GB"/>
          <w14:ligatures w14:val="standardContextual"/>
        </w:rPr>
        <w:t>-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  <w14:ligatures w14:val="standardContextual"/>
        </w:rPr>
        <w:t>8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en-GB"/>
          <w14:ligatures w14:val="standardContextual"/>
        </w:rPr>
        <w:t xml:space="preserve">, 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  <w14:ligatures w14:val="standardContextual"/>
        </w:rPr>
        <w:t>Life’s Essential 8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en-GB"/>
          <w14:ligatures w14:val="standardContextual"/>
        </w:rPr>
        <w:t xml:space="preserve">; 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AUC, Area under curve; LR, 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Logistic Regression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;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DT, 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Decision Tree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;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SVM, 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Support Vector Machine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; RF,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Random Forest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; 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AdaBoost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, 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Adaptive Boosting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;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XGBoost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, 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eXtreme Gradient Boosting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;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LightGBM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,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Light Gradient Boosting Machine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;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MLP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, 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Multilayer Perceptron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;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KNN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,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k-Nearest Neighbors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; 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NB, Naïve Bayes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; 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CatBoost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,</w:t>
      </w:r>
      <w:r w:rsidRPr="00EF6370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Categorical Boosting</w:t>
      </w:r>
      <w:r w:rsidRPr="00EF6370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.</w:t>
      </w:r>
    </w:p>
    <w:p w14:paraId="03305A7F" w14:textId="77777777" w:rsidR="002A3146" w:rsidRPr="00EF6370" w:rsidRDefault="002A3146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</w:pPr>
    </w:p>
    <w:p w14:paraId="32D698A1" w14:textId="2FD83106" w:rsidR="00D4446D" w:rsidRPr="00EF6370" w:rsidRDefault="00D4446D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</w:pPr>
    </w:p>
    <w:sectPr w:rsidR="00D4446D" w:rsidRPr="00EF6370">
      <w:footerReference w:type="default" r:id="rId6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9BF11F" w14:textId="77777777" w:rsidR="00DB6BA7" w:rsidRDefault="00DB6BA7">
      <w:r>
        <w:separator/>
      </w:r>
    </w:p>
  </w:endnote>
  <w:endnote w:type="continuationSeparator" w:id="0">
    <w:p w14:paraId="0CA0B5C8" w14:textId="77777777" w:rsidR="00DB6BA7" w:rsidRDefault="00DB6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"/>
    </w:sdtPr>
    <w:sdtContent>
      <w:p w14:paraId="36C76963" w14:textId="77777777" w:rsidR="000F4E7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B22CCB7" w14:textId="77777777" w:rsidR="000F4E70" w:rsidRDefault="000F4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B43903" w14:textId="77777777" w:rsidR="00DB6BA7" w:rsidRDefault="00DB6BA7">
      <w:r>
        <w:separator/>
      </w:r>
    </w:p>
  </w:footnote>
  <w:footnote w:type="continuationSeparator" w:id="0">
    <w:p w14:paraId="481D0496" w14:textId="77777777" w:rsidR="00DB6BA7" w:rsidRDefault="00DB6B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xMDe2NDI1MTYyMTFU0lEKTi0uzszPAykwNK4FAEd1gpctAAAA"/>
  </w:docVars>
  <w:rsids>
    <w:rsidRoot w:val="004F486C"/>
    <w:rsid w:val="00014B73"/>
    <w:rsid w:val="0001775F"/>
    <w:rsid w:val="00020F9D"/>
    <w:rsid w:val="00042E74"/>
    <w:rsid w:val="00055030"/>
    <w:rsid w:val="00074D15"/>
    <w:rsid w:val="00076020"/>
    <w:rsid w:val="00093AD4"/>
    <w:rsid w:val="00097769"/>
    <w:rsid w:val="000A1918"/>
    <w:rsid w:val="000A6B66"/>
    <w:rsid w:val="000B2486"/>
    <w:rsid w:val="000B3B31"/>
    <w:rsid w:val="000B5307"/>
    <w:rsid w:val="000E6CBE"/>
    <w:rsid w:val="000F2CC2"/>
    <w:rsid w:val="000F4E70"/>
    <w:rsid w:val="0013600D"/>
    <w:rsid w:val="00145FD5"/>
    <w:rsid w:val="00153AE6"/>
    <w:rsid w:val="001549C6"/>
    <w:rsid w:val="00162D5F"/>
    <w:rsid w:val="00184434"/>
    <w:rsid w:val="001A67DA"/>
    <w:rsid w:val="001B53E8"/>
    <w:rsid w:val="001B7D20"/>
    <w:rsid w:val="001C45AF"/>
    <w:rsid w:val="001F44ED"/>
    <w:rsid w:val="001F52CE"/>
    <w:rsid w:val="002109E4"/>
    <w:rsid w:val="00225123"/>
    <w:rsid w:val="002444F4"/>
    <w:rsid w:val="00280E16"/>
    <w:rsid w:val="00292C7B"/>
    <w:rsid w:val="002A3146"/>
    <w:rsid w:val="002A7245"/>
    <w:rsid w:val="002B0BD5"/>
    <w:rsid w:val="002D36CC"/>
    <w:rsid w:val="002E608A"/>
    <w:rsid w:val="0034705E"/>
    <w:rsid w:val="00364685"/>
    <w:rsid w:val="003721EB"/>
    <w:rsid w:val="003931C8"/>
    <w:rsid w:val="003A18FD"/>
    <w:rsid w:val="003A6DF1"/>
    <w:rsid w:val="003C6506"/>
    <w:rsid w:val="003D03B0"/>
    <w:rsid w:val="003E083A"/>
    <w:rsid w:val="003E4F6C"/>
    <w:rsid w:val="003F19AE"/>
    <w:rsid w:val="003F7767"/>
    <w:rsid w:val="00416B23"/>
    <w:rsid w:val="004227C7"/>
    <w:rsid w:val="0043251B"/>
    <w:rsid w:val="00434157"/>
    <w:rsid w:val="0044031E"/>
    <w:rsid w:val="004732C4"/>
    <w:rsid w:val="00483065"/>
    <w:rsid w:val="004F486C"/>
    <w:rsid w:val="005368B5"/>
    <w:rsid w:val="00581762"/>
    <w:rsid w:val="00582301"/>
    <w:rsid w:val="005B28D7"/>
    <w:rsid w:val="005B2D3C"/>
    <w:rsid w:val="005E69FE"/>
    <w:rsid w:val="005F08D0"/>
    <w:rsid w:val="005F3823"/>
    <w:rsid w:val="006003A6"/>
    <w:rsid w:val="00607CE2"/>
    <w:rsid w:val="00614F10"/>
    <w:rsid w:val="00623817"/>
    <w:rsid w:val="00636368"/>
    <w:rsid w:val="00647BC3"/>
    <w:rsid w:val="00695645"/>
    <w:rsid w:val="00696E7B"/>
    <w:rsid w:val="006B4E45"/>
    <w:rsid w:val="006D5F1E"/>
    <w:rsid w:val="006D66CA"/>
    <w:rsid w:val="007026F7"/>
    <w:rsid w:val="00713E10"/>
    <w:rsid w:val="00722DC5"/>
    <w:rsid w:val="0074729D"/>
    <w:rsid w:val="007474FF"/>
    <w:rsid w:val="00762AB9"/>
    <w:rsid w:val="007710BD"/>
    <w:rsid w:val="00771610"/>
    <w:rsid w:val="007B7FAD"/>
    <w:rsid w:val="007D5C2A"/>
    <w:rsid w:val="008158DD"/>
    <w:rsid w:val="008239A8"/>
    <w:rsid w:val="008557FC"/>
    <w:rsid w:val="00857BEC"/>
    <w:rsid w:val="00867447"/>
    <w:rsid w:val="0089056D"/>
    <w:rsid w:val="008C309F"/>
    <w:rsid w:val="008F2E7E"/>
    <w:rsid w:val="00905AA4"/>
    <w:rsid w:val="00910D82"/>
    <w:rsid w:val="00961675"/>
    <w:rsid w:val="00963727"/>
    <w:rsid w:val="00973001"/>
    <w:rsid w:val="009806B7"/>
    <w:rsid w:val="00992BC7"/>
    <w:rsid w:val="009A2C8E"/>
    <w:rsid w:val="009A4689"/>
    <w:rsid w:val="009D2C99"/>
    <w:rsid w:val="009D7475"/>
    <w:rsid w:val="009F6CD3"/>
    <w:rsid w:val="00A1296E"/>
    <w:rsid w:val="00A326C3"/>
    <w:rsid w:val="00A33B0B"/>
    <w:rsid w:val="00A418F9"/>
    <w:rsid w:val="00A56903"/>
    <w:rsid w:val="00A6275A"/>
    <w:rsid w:val="00A77724"/>
    <w:rsid w:val="00A8176B"/>
    <w:rsid w:val="00A915E5"/>
    <w:rsid w:val="00A968B5"/>
    <w:rsid w:val="00AA113C"/>
    <w:rsid w:val="00AA35AC"/>
    <w:rsid w:val="00AF18DA"/>
    <w:rsid w:val="00AF3375"/>
    <w:rsid w:val="00B029F4"/>
    <w:rsid w:val="00B12AEB"/>
    <w:rsid w:val="00B203E4"/>
    <w:rsid w:val="00B32C28"/>
    <w:rsid w:val="00B44A90"/>
    <w:rsid w:val="00B63221"/>
    <w:rsid w:val="00B76F06"/>
    <w:rsid w:val="00B818E5"/>
    <w:rsid w:val="00B81BAE"/>
    <w:rsid w:val="00B85205"/>
    <w:rsid w:val="00B95A54"/>
    <w:rsid w:val="00B96E17"/>
    <w:rsid w:val="00BA2677"/>
    <w:rsid w:val="00BB7375"/>
    <w:rsid w:val="00BD0BE0"/>
    <w:rsid w:val="00BD2289"/>
    <w:rsid w:val="00BE1E0C"/>
    <w:rsid w:val="00BF3D7A"/>
    <w:rsid w:val="00C12A51"/>
    <w:rsid w:val="00C15C58"/>
    <w:rsid w:val="00C220A6"/>
    <w:rsid w:val="00C26FAE"/>
    <w:rsid w:val="00C406E3"/>
    <w:rsid w:val="00C87B0A"/>
    <w:rsid w:val="00CA0F65"/>
    <w:rsid w:val="00CB3AB9"/>
    <w:rsid w:val="00D159DE"/>
    <w:rsid w:val="00D16BF5"/>
    <w:rsid w:val="00D22007"/>
    <w:rsid w:val="00D22C17"/>
    <w:rsid w:val="00D4446D"/>
    <w:rsid w:val="00D5395D"/>
    <w:rsid w:val="00D8429F"/>
    <w:rsid w:val="00D91810"/>
    <w:rsid w:val="00DB6BA7"/>
    <w:rsid w:val="00DD177A"/>
    <w:rsid w:val="00DD5251"/>
    <w:rsid w:val="00E252D1"/>
    <w:rsid w:val="00E252D8"/>
    <w:rsid w:val="00E501C8"/>
    <w:rsid w:val="00E65EA3"/>
    <w:rsid w:val="00E65FDD"/>
    <w:rsid w:val="00E71DC2"/>
    <w:rsid w:val="00E732CE"/>
    <w:rsid w:val="00E83BD8"/>
    <w:rsid w:val="00E87805"/>
    <w:rsid w:val="00ED1575"/>
    <w:rsid w:val="00EF4AE8"/>
    <w:rsid w:val="00EF6370"/>
    <w:rsid w:val="00F22005"/>
    <w:rsid w:val="00F32B7C"/>
    <w:rsid w:val="00F42144"/>
    <w:rsid w:val="00FA693E"/>
    <w:rsid w:val="00FF3C10"/>
    <w:rsid w:val="7BB78146"/>
    <w:rsid w:val="FDFFE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81106"/>
  <w15:docId w15:val="{E01DAC3B-6C28-ED45-BC02-F4013703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75A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1">
    <w:name w:val="网格型1"/>
    <w:basedOn w:val="TableNormal"/>
    <w:uiPriority w:val="5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SimSun" w:eastAsia="SimSun" w:hAnsi="SimSun" w:cs="SimSun"/>
      <w:kern w:val="0"/>
      <w:sz w:val="24"/>
      <w:szCs w:val="24"/>
    </w:rPr>
  </w:style>
  <w:style w:type="character" w:customStyle="1" w:styleId="gntyacmbb4b">
    <w:name w:val="gntyacmbb4b"/>
    <w:basedOn w:val="DefaultParagraphFont"/>
    <w:qFormat/>
  </w:style>
  <w:style w:type="character" w:customStyle="1" w:styleId="gpwvoe5cb5b">
    <w:name w:val="gpwvoe5cb5b"/>
    <w:basedOn w:val="DefaultParagraphFont"/>
    <w:qFormat/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</w:rPr>
  </w:style>
  <w:style w:type="table" w:customStyle="1" w:styleId="2">
    <w:name w:val="网格型2"/>
    <w:basedOn w:val="TableNormal"/>
    <w:uiPriority w:val="39"/>
    <w:pPr>
      <w:widowControl w:val="0"/>
      <w:jc w:val="both"/>
    </w:pPr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qFormat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8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yang Cao</dc:creator>
  <cp:lastModifiedBy>Yiyang Cao</cp:lastModifiedBy>
  <cp:revision>40</cp:revision>
  <dcterms:created xsi:type="dcterms:W3CDTF">2025-11-16T14:37:00Z</dcterms:created>
  <dcterms:modified xsi:type="dcterms:W3CDTF">2026-05-12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c911d4-d4ff-4670-8e4f-c8b9a44840fd</vt:lpwstr>
  </property>
  <property fmtid="{D5CDD505-2E9C-101B-9397-08002B2CF9AE}" pid="3" name="KSOProductBuildVer">
    <vt:lpwstr>2052-6.5.2.8766</vt:lpwstr>
  </property>
  <property fmtid="{D5CDD505-2E9C-101B-9397-08002B2CF9AE}" pid="4" name="ICV">
    <vt:lpwstr>6004AE9F5105CD2B7C85F36930B66789_42</vt:lpwstr>
  </property>
</Properties>
</file>